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CE3B4" w14:textId="77777777" w:rsidR="008B371C" w:rsidRPr="008823ED" w:rsidRDefault="0067671C">
      <w:pPr>
        <w:rPr>
          <w:rFonts w:ascii="Times New Roman" w:hAnsi="Times New Roman" w:cs="Times New Roman"/>
        </w:rPr>
      </w:pPr>
    </w:p>
    <w:p w14:paraId="34D7E6A9" w14:textId="2E6DFDD8" w:rsidR="006133DF" w:rsidRPr="00282028" w:rsidRDefault="001A4CE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="0067671C">
        <w:rPr>
          <w:rFonts w:ascii="Times New Roman" w:hAnsi="Times New Roman" w:cs="Times New Roman"/>
          <w:b/>
        </w:rPr>
        <w:t xml:space="preserve"> 1</w:t>
      </w:r>
      <w:bookmarkStart w:id="0" w:name="_GoBack"/>
      <w:bookmarkEnd w:id="0"/>
      <w:r w:rsidR="00282028" w:rsidRPr="00282028">
        <w:rPr>
          <w:rFonts w:ascii="Times New Roman" w:hAnsi="Times New Roman" w:cs="Times New Roman"/>
          <w:b/>
        </w:rPr>
        <w:t xml:space="preserve">. </w:t>
      </w:r>
      <w:r w:rsidR="00C4269B">
        <w:rPr>
          <w:rFonts w:ascii="Times New Roman" w:hAnsi="Times New Roman" w:cs="Times New Roman"/>
          <w:b/>
        </w:rPr>
        <w:t>Consolidated</w:t>
      </w:r>
      <w:r w:rsidR="00282028" w:rsidRPr="00282028">
        <w:rPr>
          <w:rFonts w:ascii="Times New Roman" w:hAnsi="Times New Roman" w:cs="Times New Roman"/>
          <w:b/>
        </w:rPr>
        <w:t xml:space="preserve"> word</w:t>
      </w:r>
      <w:r w:rsidR="00C4269B">
        <w:rPr>
          <w:rFonts w:ascii="Times New Roman" w:hAnsi="Times New Roman" w:cs="Times New Roman"/>
          <w:b/>
        </w:rPr>
        <w:t>s used in the</w:t>
      </w:r>
      <w:r w:rsidR="00282028" w:rsidRPr="00282028">
        <w:rPr>
          <w:rFonts w:ascii="Times New Roman" w:hAnsi="Times New Roman" w:cs="Times New Roman"/>
          <w:b/>
        </w:rPr>
        <w:t xml:space="preserve"> analysis</w:t>
      </w:r>
      <w:r w:rsidR="00C4269B">
        <w:rPr>
          <w:rFonts w:ascii="Times New Roman" w:hAnsi="Times New Roman" w:cs="Times New Roman"/>
          <w:b/>
        </w:rPr>
        <w:t xml:space="preserve"> of title words</w:t>
      </w:r>
      <w:r w:rsidR="005E2142" w:rsidRPr="005E2142">
        <w:rPr>
          <w:rFonts w:ascii="Times New Roman" w:hAnsi="Times New Roman" w:cs="Times New Roman"/>
          <w:b/>
          <w:vertAlign w:val="superscript"/>
        </w:rPr>
        <w:t>a</w:t>
      </w:r>
    </w:p>
    <w:p w14:paraId="0B58443D" w14:textId="77777777" w:rsidR="00E85F3A" w:rsidRPr="008823ED" w:rsidRDefault="00E85F3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6025"/>
      </w:tblGrid>
      <w:tr w:rsidR="00282028" w:rsidRPr="00405547" w14:paraId="45049915" w14:textId="77777777" w:rsidTr="00E85F3A">
        <w:tc>
          <w:tcPr>
            <w:tcW w:w="3325" w:type="dxa"/>
          </w:tcPr>
          <w:p w14:paraId="451F0A0D" w14:textId="5C719A89" w:rsidR="00282028" w:rsidRPr="00405547" w:rsidRDefault="00282028">
            <w:pPr>
              <w:rPr>
                <w:rFonts w:ascii="Times New Roman" w:hAnsi="Times New Roman" w:cs="Times New Roman"/>
                <w:b/>
              </w:rPr>
            </w:pPr>
            <w:r w:rsidRPr="00405547">
              <w:rPr>
                <w:rFonts w:ascii="Times New Roman" w:hAnsi="Times New Roman" w:cs="Times New Roman"/>
                <w:b/>
              </w:rPr>
              <w:t>Term</w:t>
            </w:r>
          </w:p>
        </w:tc>
        <w:tc>
          <w:tcPr>
            <w:tcW w:w="6025" w:type="dxa"/>
          </w:tcPr>
          <w:p w14:paraId="52D15DB4" w14:textId="0D4266CB" w:rsidR="00282028" w:rsidRPr="00405547" w:rsidRDefault="00282028" w:rsidP="00E85F3A">
            <w:pPr>
              <w:rPr>
                <w:rFonts w:ascii="Times New Roman" w:hAnsi="Times New Roman" w:cs="Times New Roman"/>
                <w:b/>
              </w:rPr>
            </w:pPr>
            <w:r w:rsidRPr="00405547">
              <w:rPr>
                <w:rFonts w:ascii="Times New Roman" w:hAnsi="Times New Roman" w:cs="Times New Roman"/>
                <w:b/>
              </w:rPr>
              <w:t>Represents</w:t>
            </w:r>
          </w:p>
        </w:tc>
      </w:tr>
      <w:tr w:rsidR="00E85F3A" w:rsidRPr="008823ED" w14:paraId="73ACB687" w14:textId="77777777" w:rsidTr="00E85F3A">
        <w:tc>
          <w:tcPr>
            <w:tcW w:w="3325" w:type="dxa"/>
          </w:tcPr>
          <w:p w14:paraId="543E9573" w14:textId="77777777" w:rsidR="00E85F3A" w:rsidRPr="008823ED" w:rsidRDefault="00E85F3A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al2o3</w:t>
            </w:r>
          </w:p>
        </w:tc>
        <w:tc>
          <w:tcPr>
            <w:tcW w:w="6025" w:type="dxa"/>
          </w:tcPr>
          <w:p w14:paraId="7FF84CF1" w14:textId="77777777" w:rsidR="00E85F3A" w:rsidRPr="008823ED" w:rsidRDefault="00E85F3A" w:rsidP="00E85F3A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al2o3, alumina, aluminum oxide, aluminium oxide, aluminum oxides, aluminium oxides</w:t>
            </w:r>
          </w:p>
        </w:tc>
      </w:tr>
      <w:tr w:rsidR="00E85F3A" w:rsidRPr="008823ED" w14:paraId="21F00B86" w14:textId="77777777" w:rsidTr="00E85F3A">
        <w:tc>
          <w:tcPr>
            <w:tcW w:w="3325" w:type="dxa"/>
          </w:tcPr>
          <w:p w14:paraId="43E35859" w14:textId="5919F556" w:rsidR="00E85F3A" w:rsidRPr="008823ED" w:rsidRDefault="004E2C86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hfo2</w:t>
            </w:r>
          </w:p>
        </w:tc>
        <w:tc>
          <w:tcPr>
            <w:tcW w:w="6025" w:type="dxa"/>
          </w:tcPr>
          <w:p w14:paraId="03C11930" w14:textId="6A56E996" w:rsidR="00E85F3A" w:rsidRPr="008823ED" w:rsidRDefault="004E2C86" w:rsidP="004E2C86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hfo2, hafnia, hafnium dioxide, hafnium oxide</w:t>
            </w:r>
          </w:p>
        </w:tc>
      </w:tr>
      <w:tr w:rsidR="00E85F3A" w:rsidRPr="008823ED" w14:paraId="76078CD1" w14:textId="77777777" w:rsidTr="00E85F3A">
        <w:tc>
          <w:tcPr>
            <w:tcW w:w="3325" w:type="dxa"/>
          </w:tcPr>
          <w:p w14:paraId="10F6D94B" w14:textId="13A81EE1" w:rsidR="00E85F3A" w:rsidRPr="008823ED" w:rsidRDefault="004F6D33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zro2</w:t>
            </w:r>
          </w:p>
        </w:tc>
        <w:tc>
          <w:tcPr>
            <w:tcW w:w="6025" w:type="dxa"/>
          </w:tcPr>
          <w:p w14:paraId="68FABBE7" w14:textId="48ACC28C" w:rsidR="00E85F3A" w:rsidRPr="008823ED" w:rsidRDefault="004F6D33" w:rsidP="004F6D33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zro2, zirconia, zirconium dioxide, zirconium oxide</w:t>
            </w:r>
          </w:p>
        </w:tc>
      </w:tr>
      <w:tr w:rsidR="00E85F3A" w:rsidRPr="008823ED" w14:paraId="41F4B423" w14:textId="77777777" w:rsidTr="00E85F3A">
        <w:tc>
          <w:tcPr>
            <w:tcW w:w="3325" w:type="dxa"/>
          </w:tcPr>
          <w:p w14:paraId="1AB23074" w14:textId="2406B90D" w:rsidR="00E85F3A" w:rsidRPr="008823ED" w:rsidRDefault="00484AC1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tio2</w:t>
            </w:r>
          </w:p>
        </w:tc>
        <w:tc>
          <w:tcPr>
            <w:tcW w:w="6025" w:type="dxa"/>
          </w:tcPr>
          <w:p w14:paraId="40F995CD" w14:textId="65318C60" w:rsidR="00E85F3A" w:rsidRPr="008823ED" w:rsidRDefault="00484AC1" w:rsidP="00484AC1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tio2, titania, titanium dioxide, titanium oxide</w:t>
            </w:r>
          </w:p>
        </w:tc>
      </w:tr>
      <w:tr w:rsidR="00E85F3A" w:rsidRPr="008823ED" w14:paraId="7B42AE64" w14:textId="77777777" w:rsidTr="00E85F3A">
        <w:tc>
          <w:tcPr>
            <w:tcW w:w="3325" w:type="dxa"/>
          </w:tcPr>
          <w:p w14:paraId="63AF744F" w14:textId="70F06BF8" w:rsidR="00E85F3A" w:rsidRPr="008823ED" w:rsidRDefault="00DA76F8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platinum</w:t>
            </w:r>
          </w:p>
        </w:tc>
        <w:tc>
          <w:tcPr>
            <w:tcW w:w="6025" w:type="dxa"/>
          </w:tcPr>
          <w:p w14:paraId="5D0DF37B" w14:textId="3610E438" w:rsidR="00E85F3A" w:rsidRPr="008823ED" w:rsidRDefault="00DA76F8" w:rsidP="00DA76F8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Platinum, pt</w:t>
            </w:r>
          </w:p>
        </w:tc>
      </w:tr>
      <w:tr w:rsidR="00E85F3A" w:rsidRPr="008823ED" w14:paraId="20E38C80" w14:textId="77777777" w:rsidTr="00E85F3A">
        <w:tc>
          <w:tcPr>
            <w:tcW w:w="3325" w:type="dxa"/>
          </w:tcPr>
          <w:p w14:paraId="48292412" w14:textId="6DDB3FAB" w:rsidR="00E85F3A" w:rsidRPr="008823ED" w:rsidRDefault="008C0113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tan</w:t>
            </w:r>
          </w:p>
        </w:tc>
        <w:tc>
          <w:tcPr>
            <w:tcW w:w="6025" w:type="dxa"/>
          </w:tcPr>
          <w:p w14:paraId="6D59962F" w14:textId="7C68888A" w:rsidR="00E85F3A" w:rsidRPr="008823ED" w:rsidRDefault="004F451B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t</w:t>
            </w:r>
            <w:r w:rsidR="008C0113" w:rsidRPr="008823ED">
              <w:rPr>
                <w:rFonts w:ascii="Times New Roman" w:hAnsi="Times New Roman" w:cs="Times New Roman"/>
              </w:rPr>
              <w:t>an, tantalum nitride, tantalum mononitride</w:t>
            </w:r>
          </w:p>
        </w:tc>
      </w:tr>
      <w:tr w:rsidR="007548D9" w:rsidRPr="008823ED" w14:paraId="0918244F" w14:textId="77777777" w:rsidTr="00E85F3A">
        <w:tc>
          <w:tcPr>
            <w:tcW w:w="3325" w:type="dxa"/>
          </w:tcPr>
          <w:p w14:paraId="7AFFEF95" w14:textId="4AAB8E2B" w:rsidR="007548D9" w:rsidRPr="008823ED" w:rsidRDefault="004F451B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zno</w:t>
            </w:r>
          </w:p>
        </w:tc>
        <w:tc>
          <w:tcPr>
            <w:tcW w:w="6025" w:type="dxa"/>
          </w:tcPr>
          <w:p w14:paraId="47970E9B" w14:textId="6DF18CB8" w:rsidR="007548D9" w:rsidRPr="008823ED" w:rsidRDefault="004F451B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zno, zinc oxide</w:t>
            </w:r>
          </w:p>
        </w:tc>
      </w:tr>
      <w:tr w:rsidR="007548D9" w:rsidRPr="008823ED" w14:paraId="32A0E960" w14:textId="77777777" w:rsidTr="00E85F3A">
        <w:tc>
          <w:tcPr>
            <w:tcW w:w="3325" w:type="dxa"/>
          </w:tcPr>
          <w:p w14:paraId="68A54E99" w14:textId="4F58850F" w:rsidR="007548D9" w:rsidRPr="008823ED" w:rsidRDefault="00AA04CD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silicon</w:t>
            </w:r>
          </w:p>
        </w:tc>
        <w:tc>
          <w:tcPr>
            <w:tcW w:w="6025" w:type="dxa"/>
          </w:tcPr>
          <w:p w14:paraId="28C542D0" w14:textId="48DE8FBB" w:rsidR="007548D9" w:rsidRPr="008823ED" w:rsidRDefault="00AA04CD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silicon, si</w:t>
            </w:r>
          </w:p>
        </w:tc>
      </w:tr>
      <w:tr w:rsidR="007548D9" w:rsidRPr="008823ED" w14:paraId="118934DF" w14:textId="77777777" w:rsidTr="00E85F3A">
        <w:tc>
          <w:tcPr>
            <w:tcW w:w="3325" w:type="dxa"/>
          </w:tcPr>
          <w:p w14:paraId="271B9500" w14:textId="1D3CDC24" w:rsidR="007548D9" w:rsidRPr="008823ED" w:rsidRDefault="00AA04CD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gaas</w:t>
            </w:r>
          </w:p>
        </w:tc>
        <w:tc>
          <w:tcPr>
            <w:tcW w:w="6025" w:type="dxa"/>
          </w:tcPr>
          <w:p w14:paraId="682FEC4D" w14:textId="204D07E4" w:rsidR="007548D9" w:rsidRPr="008823ED" w:rsidRDefault="00AA04CD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gaas, gallium arsenide</w:t>
            </w:r>
          </w:p>
        </w:tc>
      </w:tr>
      <w:tr w:rsidR="007548D9" w:rsidRPr="008823ED" w14:paraId="344A9947" w14:textId="77777777" w:rsidTr="00E85F3A">
        <w:tc>
          <w:tcPr>
            <w:tcW w:w="3325" w:type="dxa"/>
          </w:tcPr>
          <w:p w14:paraId="65E963A3" w14:textId="7D5399E5" w:rsidR="007548D9" w:rsidRPr="008823ED" w:rsidRDefault="008E0B27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germanium</w:t>
            </w:r>
          </w:p>
        </w:tc>
        <w:tc>
          <w:tcPr>
            <w:tcW w:w="6025" w:type="dxa"/>
          </w:tcPr>
          <w:p w14:paraId="45A05E33" w14:textId="41D278BC" w:rsidR="007548D9" w:rsidRPr="008823ED" w:rsidRDefault="008E0B27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germanium, ge</w:t>
            </w:r>
          </w:p>
        </w:tc>
      </w:tr>
      <w:tr w:rsidR="007548D9" w:rsidRPr="008823ED" w14:paraId="51F079E0" w14:textId="77777777" w:rsidTr="00E85F3A">
        <w:tc>
          <w:tcPr>
            <w:tcW w:w="3325" w:type="dxa"/>
          </w:tcPr>
          <w:p w14:paraId="2567836E" w14:textId="34E5FD43" w:rsidR="007548D9" w:rsidRPr="008823ED" w:rsidRDefault="00EF1E8F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polymer/copolymer</w:t>
            </w:r>
          </w:p>
        </w:tc>
        <w:tc>
          <w:tcPr>
            <w:tcW w:w="6025" w:type="dxa"/>
          </w:tcPr>
          <w:p w14:paraId="0F29CED5" w14:textId="4737C5F6" w:rsidR="007548D9" w:rsidRPr="008823ED" w:rsidRDefault="0055520A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polymer, polymers, polymeric, copolymer, copolymers, copolymeric</w:t>
            </w:r>
          </w:p>
        </w:tc>
      </w:tr>
      <w:tr w:rsidR="007548D9" w:rsidRPr="008823ED" w14:paraId="49667A7B" w14:textId="77777777" w:rsidTr="00E85F3A">
        <w:tc>
          <w:tcPr>
            <w:tcW w:w="3325" w:type="dxa"/>
          </w:tcPr>
          <w:p w14:paraId="3CA49977" w14:textId="289BACF3" w:rsidR="007548D9" w:rsidRPr="008823ED" w:rsidRDefault="00D65BC7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gan</w:t>
            </w:r>
          </w:p>
        </w:tc>
        <w:tc>
          <w:tcPr>
            <w:tcW w:w="6025" w:type="dxa"/>
          </w:tcPr>
          <w:p w14:paraId="11A03037" w14:textId="426217E9" w:rsidR="007548D9" w:rsidRPr="008823ED" w:rsidRDefault="00DA4A29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g</w:t>
            </w:r>
            <w:r w:rsidR="00D65BC7" w:rsidRPr="008823ED">
              <w:rPr>
                <w:rFonts w:ascii="Times New Roman" w:hAnsi="Times New Roman" w:cs="Times New Roman"/>
              </w:rPr>
              <w:t>an</w:t>
            </w:r>
            <w:r w:rsidRPr="008823ED">
              <w:rPr>
                <w:rFonts w:ascii="Times New Roman" w:hAnsi="Times New Roman" w:cs="Times New Roman"/>
              </w:rPr>
              <w:t>,</w:t>
            </w:r>
            <w:r w:rsidR="00C21BBD" w:rsidRPr="008823ED">
              <w:rPr>
                <w:rFonts w:ascii="Times New Roman" w:hAnsi="Times New Roman" w:cs="Times New Roman"/>
              </w:rPr>
              <w:t xml:space="preserve"> </w:t>
            </w:r>
            <w:r w:rsidRPr="008823ED">
              <w:rPr>
                <w:rFonts w:ascii="Times New Roman" w:hAnsi="Times New Roman" w:cs="Times New Roman"/>
              </w:rPr>
              <w:t>gallium nitride</w:t>
            </w:r>
          </w:p>
        </w:tc>
      </w:tr>
      <w:tr w:rsidR="00DA4A29" w:rsidRPr="008823ED" w14:paraId="4E7574D9" w14:textId="77777777" w:rsidTr="00E85F3A">
        <w:tc>
          <w:tcPr>
            <w:tcW w:w="3325" w:type="dxa"/>
          </w:tcPr>
          <w:p w14:paraId="1A76E0ED" w14:textId="567D8021" w:rsidR="00DA4A29" w:rsidRPr="008823ED" w:rsidRDefault="00C21BBD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*cataly*</w:t>
            </w:r>
          </w:p>
        </w:tc>
        <w:tc>
          <w:tcPr>
            <w:tcW w:w="6025" w:type="dxa"/>
          </w:tcPr>
          <w:p w14:paraId="5D9F971F" w14:textId="5CE089DF" w:rsidR="00DA4A29" w:rsidRPr="008823ED" w:rsidRDefault="00C21BBD" w:rsidP="00C21BBD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catalyst, catalysts, catalyst, catalysis, catalyzed, catalytic, catalytically, electrocatalysis, electrocatalysts, electrocatalytics, electrocatalyst, photocatalysis, photocatalysts, photocatalytic, photocatalyst</w:t>
            </w:r>
          </w:p>
        </w:tc>
      </w:tr>
      <w:tr w:rsidR="00DA4A29" w:rsidRPr="008823ED" w14:paraId="7C72C4AC" w14:textId="77777777" w:rsidTr="00E85F3A">
        <w:tc>
          <w:tcPr>
            <w:tcW w:w="3325" w:type="dxa"/>
          </w:tcPr>
          <w:p w14:paraId="21B6267F" w14:textId="12322CB4" w:rsidR="00DA4A29" w:rsidRPr="008823ED" w:rsidRDefault="00221ED7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mosfet/transistor</w:t>
            </w:r>
          </w:p>
        </w:tc>
        <w:tc>
          <w:tcPr>
            <w:tcW w:w="6025" w:type="dxa"/>
          </w:tcPr>
          <w:p w14:paraId="63EFAAA7" w14:textId="5DECD837" w:rsidR="00DA4A29" w:rsidRPr="008823ED" w:rsidRDefault="00221ED7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mosfet, mosfets, transistor, transistors</w:t>
            </w:r>
          </w:p>
        </w:tc>
      </w:tr>
      <w:tr w:rsidR="00DA4A29" w:rsidRPr="008823ED" w14:paraId="35EFAD1A" w14:textId="77777777" w:rsidTr="00E85F3A">
        <w:tc>
          <w:tcPr>
            <w:tcW w:w="3325" w:type="dxa"/>
          </w:tcPr>
          <w:p w14:paraId="3C7A9458" w14:textId="6A9BEEE9" w:rsidR="00DA4A29" w:rsidRPr="008823ED" w:rsidRDefault="002E79A1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memory/dram</w:t>
            </w:r>
          </w:p>
        </w:tc>
        <w:tc>
          <w:tcPr>
            <w:tcW w:w="6025" w:type="dxa"/>
          </w:tcPr>
          <w:p w14:paraId="4599BCE0" w14:textId="314B0213" w:rsidR="00DA4A29" w:rsidRPr="008823ED" w:rsidRDefault="00E8711F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memory, memories, dram, drams</w:t>
            </w:r>
          </w:p>
        </w:tc>
      </w:tr>
      <w:tr w:rsidR="00DA4A29" w:rsidRPr="008823ED" w14:paraId="2749AE8E" w14:textId="77777777" w:rsidTr="00E85F3A">
        <w:tc>
          <w:tcPr>
            <w:tcW w:w="3325" w:type="dxa"/>
          </w:tcPr>
          <w:p w14:paraId="04157C4E" w14:textId="20FAA82B" w:rsidR="00DA4A29" w:rsidRPr="008823ED" w:rsidRDefault="00A031DD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*battery/storage</w:t>
            </w:r>
          </w:p>
        </w:tc>
        <w:tc>
          <w:tcPr>
            <w:tcW w:w="6025" w:type="dxa"/>
          </w:tcPr>
          <w:p w14:paraId="474E70C9" w14:textId="2F2FB59A" w:rsidR="00DA4A29" w:rsidRPr="008823ED" w:rsidRDefault="00A031DD" w:rsidP="00A031DD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battery, batteries, storage, microbattery, microbatteries</w:t>
            </w:r>
          </w:p>
        </w:tc>
      </w:tr>
      <w:tr w:rsidR="00DA4A29" w:rsidRPr="008823ED" w14:paraId="7472B590" w14:textId="77777777" w:rsidTr="00E85F3A">
        <w:tc>
          <w:tcPr>
            <w:tcW w:w="3325" w:type="dxa"/>
          </w:tcPr>
          <w:p w14:paraId="1E85374F" w14:textId="6706465B" w:rsidR="00DA4A29" w:rsidRPr="008823ED" w:rsidRDefault="0043441C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high-k/gate</w:t>
            </w:r>
          </w:p>
        </w:tc>
        <w:tc>
          <w:tcPr>
            <w:tcW w:w="6025" w:type="dxa"/>
          </w:tcPr>
          <w:p w14:paraId="77A79E59" w14:textId="549BB7D4" w:rsidR="00DA4A29" w:rsidRPr="008823ED" w:rsidRDefault="0043441C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high-k, high-kappa, gate</w:t>
            </w:r>
          </w:p>
        </w:tc>
      </w:tr>
      <w:tr w:rsidR="00DA4A29" w:rsidRPr="008823ED" w14:paraId="0DD5365F" w14:textId="77777777" w:rsidTr="00E85F3A">
        <w:tc>
          <w:tcPr>
            <w:tcW w:w="3325" w:type="dxa"/>
          </w:tcPr>
          <w:p w14:paraId="3A778325" w14:textId="106D5698" w:rsidR="00DA4A29" w:rsidRPr="008823ED" w:rsidRDefault="00DD4681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epitax*</w:t>
            </w:r>
          </w:p>
        </w:tc>
        <w:tc>
          <w:tcPr>
            <w:tcW w:w="6025" w:type="dxa"/>
          </w:tcPr>
          <w:p w14:paraId="15EF0666" w14:textId="276CF024" w:rsidR="00DA4A29" w:rsidRPr="008823ED" w:rsidRDefault="00DD4681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epitaxial, epitaxially, epitaxy</w:t>
            </w:r>
          </w:p>
        </w:tc>
      </w:tr>
      <w:tr w:rsidR="004B6B4D" w:rsidRPr="008823ED" w14:paraId="365D791F" w14:textId="77777777" w:rsidTr="00E85F3A">
        <w:tc>
          <w:tcPr>
            <w:tcW w:w="3325" w:type="dxa"/>
          </w:tcPr>
          <w:p w14:paraId="6A4B4B3C" w14:textId="75195F1F" w:rsidR="004B6B4D" w:rsidRPr="008823ED" w:rsidRDefault="004B6B4D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selective*</w:t>
            </w:r>
          </w:p>
        </w:tc>
        <w:tc>
          <w:tcPr>
            <w:tcW w:w="6025" w:type="dxa"/>
          </w:tcPr>
          <w:p w14:paraId="65923DE5" w14:textId="697BE5AB" w:rsidR="004B6B4D" w:rsidRPr="008823ED" w:rsidRDefault="004B6B4D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selective, selectively</w:t>
            </w:r>
          </w:p>
        </w:tc>
      </w:tr>
      <w:tr w:rsidR="004B6B4D" w:rsidRPr="008823ED" w14:paraId="5EA40D7C" w14:textId="77777777" w:rsidTr="00E85F3A">
        <w:tc>
          <w:tcPr>
            <w:tcW w:w="3325" w:type="dxa"/>
          </w:tcPr>
          <w:p w14:paraId="52CD3420" w14:textId="341737A2" w:rsidR="004B6B4D" w:rsidRPr="008823ED" w:rsidRDefault="002F7386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nano*</w:t>
            </w:r>
          </w:p>
        </w:tc>
        <w:tc>
          <w:tcPr>
            <w:tcW w:w="6025" w:type="dxa"/>
          </w:tcPr>
          <w:p w14:paraId="255590E3" w14:textId="268317AB" w:rsidR="004B6B4D" w:rsidRPr="008823ED" w:rsidRDefault="002F7386">
            <w:pPr>
              <w:rPr>
                <w:rFonts w:ascii="Times New Roman" w:hAnsi="Times New Roman" w:cs="Times New Roman"/>
              </w:rPr>
            </w:pPr>
            <w:r w:rsidRPr="008823ED">
              <w:rPr>
                <w:rFonts w:ascii="Times New Roman" w:hAnsi="Times New Roman" w:cs="Times New Roman"/>
              </w:rPr>
              <w:t>words that start with nano</w:t>
            </w:r>
          </w:p>
        </w:tc>
      </w:tr>
    </w:tbl>
    <w:p w14:paraId="1EFB6290" w14:textId="722245B5" w:rsidR="00540DED" w:rsidRPr="008823ED" w:rsidRDefault="005E2142" w:rsidP="00540DED">
      <w:pPr>
        <w:rPr>
          <w:rFonts w:ascii="Times New Roman" w:hAnsi="Times New Roman" w:cs="Times New Roman"/>
        </w:rPr>
      </w:pPr>
      <w:r w:rsidRPr="005E2142">
        <w:rPr>
          <w:rFonts w:ascii="Times New Roman" w:hAnsi="Times New Roman" w:cs="Times New Roman"/>
          <w:vertAlign w:val="superscript"/>
        </w:rPr>
        <w:t>a</w:t>
      </w:r>
      <w:r w:rsidR="00CA1483">
        <w:rPr>
          <w:rFonts w:ascii="Times New Roman" w:hAnsi="Times New Roman" w:cs="Times New Roman"/>
        </w:rPr>
        <w:t xml:space="preserve">Plurals </w:t>
      </w:r>
      <w:r w:rsidR="00540DED" w:rsidRPr="008823ED">
        <w:rPr>
          <w:rFonts w:ascii="Times New Roman" w:hAnsi="Times New Roman" w:cs="Times New Roman"/>
        </w:rPr>
        <w:t xml:space="preserve">of </w:t>
      </w:r>
      <w:r w:rsidR="008823ED">
        <w:rPr>
          <w:rFonts w:ascii="Times New Roman" w:hAnsi="Times New Roman" w:cs="Times New Roman"/>
        </w:rPr>
        <w:t xml:space="preserve">the </w:t>
      </w:r>
      <w:r w:rsidR="00966296">
        <w:rPr>
          <w:rFonts w:ascii="Times New Roman" w:hAnsi="Times New Roman" w:cs="Times New Roman"/>
        </w:rPr>
        <w:t xml:space="preserve">words analyzed </w:t>
      </w:r>
      <w:r w:rsidR="008823ED">
        <w:rPr>
          <w:rFonts w:ascii="Times New Roman" w:hAnsi="Times New Roman" w:cs="Times New Roman"/>
        </w:rPr>
        <w:t>not included on this table</w:t>
      </w:r>
      <w:r w:rsidR="00540DED" w:rsidRPr="008823ED">
        <w:rPr>
          <w:rFonts w:ascii="Times New Roman" w:hAnsi="Times New Roman" w:cs="Times New Roman"/>
        </w:rPr>
        <w:t xml:space="preserve"> are identified during the stemming process. For instance, “nanotube” represents “nanotube” and “nanotubes”, and “plasma” represents </w:t>
      </w:r>
      <w:r w:rsidR="008823ED">
        <w:rPr>
          <w:rFonts w:ascii="Times New Roman" w:hAnsi="Times New Roman" w:cs="Times New Roman"/>
        </w:rPr>
        <w:t>“</w:t>
      </w:r>
      <w:r w:rsidR="00540DED" w:rsidRPr="008823ED">
        <w:rPr>
          <w:rFonts w:ascii="Times New Roman" w:hAnsi="Times New Roman" w:cs="Times New Roman"/>
        </w:rPr>
        <w:t>plasma” and “</w:t>
      </w:r>
      <w:r w:rsidR="00CA1483">
        <w:rPr>
          <w:rFonts w:ascii="Times New Roman" w:hAnsi="Times New Roman" w:cs="Times New Roman"/>
        </w:rPr>
        <w:t xml:space="preserve">plasmas”. </w:t>
      </w:r>
    </w:p>
    <w:p w14:paraId="4859255E" w14:textId="77777777" w:rsidR="00540DED" w:rsidRDefault="00540DED"/>
    <w:sectPr w:rsidR="00540DED" w:rsidSect="009B5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F3A"/>
    <w:rsid w:val="0000373E"/>
    <w:rsid w:val="000074DB"/>
    <w:rsid w:val="00020D3E"/>
    <w:rsid w:val="00021AAB"/>
    <w:rsid w:val="00021EB4"/>
    <w:rsid w:val="00026580"/>
    <w:rsid w:val="00033385"/>
    <w:rsid w:val="00044EDC"/>
    <w:rsid w:val="0005190B"/>
    <w:rsid w:val="00067B45"/>
    <w:rsid w:val="0007642C"/>
    <w:rsid w:val="00077813"/>
    <w:rsid w:val="00090F39"/>
    <w:rsid w:val="000A1176"/>
    <w:rsid w:val="000B5238"/>
    <w:rsid w:val="000D4BD8"/>
    <w:rsid w:val="000F0AEB"/>
    <w:rsid w:val="000F2A0F"/>
    <w:rsid w:val="000F38D7"/>
    <w:rsid w:val="00101465"/>
    <w:rsid w:val="0010194F"/>
    <w:rsid w:val="001050FB"/>
    <w:rsid w:val="001069F5"/>
    <w:rsid w:val="00114E2C"/>
    <w:rsid w:val="0012662F"/>
    <w:rsid w:val="00133122"/>
    <w:rsid w:val="00152DDA"/>
    <w:rsid w:val="001668A5"/>
    <w:rsid w:val="00173EB0"/>
    <w:rsid w:val="0018341C"/>
    <w:rsid w:val="0018472F"/>
    <w:rsid w:val="00184CA3"/>
    <w:rsid w:val="001978CA"/>
    <w:rsid w:val="001A4CEE"/>
    <w:rsid w:val="001C21E8"/>
    <w:rsid w:val="001D3265"/>
    <w:rsid w:val="0020521B"/>
    <w:rsid w:val="0021468B"/>
    <w:rsid w:val="002163D2"/>
    <w:rsid w:val="00221ED7"/>
    <w:rsid w:val="00236B75"/>
    <w:rsid w:val="00237BD5"/>
    <w:rsid w:val="00244A88"/>
    <w:rsid w:val="002744A3"/>
    <w:rsid w:val="00281F5B"/>
    <w:rsid w:val="00282028"/>
    <w:rsid w:val="00282DF4"/>
    <w:rsid w:val="00287DB2"/>
    <w:rsid w:val="002B1455"/>
    <w:rsid w:val="002B1F04"/>
    <w:rsid w:val="002C261D"/>
    <w:rsid w:val="002C2D1F"/>
    <w:rsid w:val="002C352A"/>
    <w:rsid w:val="002C3B98"/>
    <w:rsid w:val="002C66FE"/>
    <w:rsid w:val="002D1DC6"/>
    <w:rsid w:val="002D2DE6"/>
    <w:rsid w:val="002E5255"/>
    <w:rsid w:val="002E79A1"/>
    <w:rsid w:val="002F7386"/>
    <w:rsid w:val="003062D8"/>
    <w:rsid w:val="00320A8E"/>
    <w:rsid w:val="00330966"/>
    <w:rsid w:val="003314A7"/>
    <w:rsid w:val="0033199D"/>
    <w:rsid w:val="00383D14"/>
    <w:rsid w:val="00393CA5"/>
    <w:rsid w:val="003A2C7E"/>
    <w:rsid w:val="003B0104"/>
    <w:rsid w:val="003D1E48"/>
    <w:rsid w:val="003D5D43"/>
    <w:rsid w:val="003E56C1"/>
    <w:rsid w:val="003E760C"/>
    <w:rsid w:val="00403A43"/>
    <w:rsid w:val="00405547"/>
    <w:rsid w:val="0040610F"/>
    <w:rsid w:val="00421D98"/>
    <w:rsid w:val="004319F4"/>
    <w:rsid w:val="0043441C"/>
    <w:rsid w:val="00435BBF"/>
    <w:rsid w:val="00436918"/>
    <w:rsid w:val="004410C9"/>
    <w:rsid w:val="00442B13"/>
    <w:rsid w:val="00446C30"/>
    <w:rsid w:val="00450F61"/>
    <w:rsid w:val="0045187F"/>
    <w:rsid w:val="00453A38"/>
    <w:rsid w:val="0045401C"/>
    <w:rsid w:val="004624E6"/>
    <w:rsid w:val="00462A9C"/>
    <w:rsid w:val="00484AC1"/>
    <w:rsid w:val="00497440"/>
    <w:rsid w:val="004A0014"/>
    <w:rsid w:val="004A3284"/>
    <w:rsid w:val="004B6B4D"/>
    <w:rsid w:val="004C562B"/>
    <w:rsid w:val="004C5B51"/>
    <w:rsid w:val="004C7F94"/>
    <w:rsid w:val="004E2C86"/>
    <w:rsid w:val="004E654E"/>
    <w:rsid w:val="004F451B"/>
    <w:rsid w:val="004F6D33"/>
    <w:rsid w:val="00501CD6"/>
    <w:rsid w:val="00515A3C"/>
    <w:rsid w:val="005254BD"/>
    <w:rsid w:val="0053051D"/>
    <w:rsid w:val="005312F1"/>
    <w:rsid w:val="00533FF1"/>
    <w:rsid w:val="00535747"/>
    <w:rsid w:val="00540DED"/>
    <w:rsid w:val="0055520A"/>
    <w:rsid w:val="00561504"/>
    <w:rsid w:val="00565C98"/>
    <w:rsid w:val="005674E2"/>
    <w:rsid w:val="00570470"/>
    <w:rsid w:val="00573643"/>
    <w:rsid w:val="00575BE9"/>
    <w:rsid w:val="005A3A72"/>
    <w:rsid w:val="005B4AED"/>
    <w:rsid w:val="005B5182"/>
    <w:rsid w:val="005C140E"/>
    <w:rsid w:val="005D1693"/>
    <w:rsid w:val="005D61D0"/>
    <w:rsid w:val="005E05E4"/>
    <w:rsid w:val="005E2142"/>
    <w:rsid w:val="0060227A"/>
    <w:rsid w:val="006133DF"/>
    <w:rsid w:val="00615B28"/>
    <w:rsid w:val="00624E88"/>
    <w:rsid w:val="00640D82"/>
    <w:rsid w:val="006440B7"/>
    <w:rsid w:val="00661E4F"/>
    <w:rsid w:val="00674399"/>
    <w:rsid w:val="0067671C"/>
    <w:rsid w:val="00682A2E"/>
    <w:rsid w:val="006A254D"/>
    <w:rsid w:val="006A3B89"/>
    <w:rsid w:val="006C0600"/>
    <w:rsid w:val="006E0F1C"/>
    <w:rsid w:val="006E1389"/>
    <w:rsid w:val="006E2F67"/>
    <w:rsid w:val="006E477E"/>
    <w:rsid w:val="006F0A0F"/>
    <w:rsid w:val="006F3A92"/>
    <w:rsid w:val="006F4B90"/>
    <w:rsid w:val="00702A5E"/>
    <w:rsid w:val="007034FC"/>
    <w:rsid w:val="00717794"/>
    <w:rsid w:val="00736B21"/>
    <w:rsid w:val="00742A43"/>
    <w:rsid w:val="0074718A"/>
    <w:rsid w:val="0075308A"/>
    <w:rsid w:val="007548D9"/>
    <w:rsid w:val="00755B5B"/>
    <w:rsid w:val="00760839"/>
    <w:rsid w:val="007608EA"/>
    <w:rsid w:val="00760D23"/>
    <w:rsid w:val="007700AE"/>
    <w:rsid w:val="00771A9D"/>
    <w:rsid w:val="00777687"/>
    <w:rsid w:val="00783B64"/>
    <w:rsid w:val="00796B6D"/>
    <w:rsid w:val="00797491"/>
    <w:rsid w:val="007C55EC"/>
    <w:rsid w:val="007D5B61"/>
    <w:rsid w:val="007E09D9"/>
    <w:rsid w:val="007F325E"/>
    <w:rsid w:val="007F6679"/>
    <w:rsid w:val="007F6DDB"/>
    <w:rsid w:val="00810300"/>
    <w:rsid w:val="00821895"/>
    <w:rsid w:val="00842E55"/>
    <w:rsid w:val="00844285"/>
    <w:rsid w:val="00860DCD"/>
    <w:rsid w:val="008748F9"/>
    <w:rsid w:val="008810AC"/>
    <w:rsid w:val="008817E5"/>
    <w:rsid w:val="008823ED"/>
    <w:rsid w:val="0089275B"/>
    <w:rsid w:val="00896029"/>
    <w:rsid w:val="008B2357"/>
    <w:rsid w:val="008B2566"/>
    <w:rsid w:val="008B3843"/>
    <w:rsid w:val="008B440E"/>
    <w:rsid w:val="008C0113"/>
    <w:rsid w:val="008C6F8B"/>
    <w:rsid w:val="008D0823"/>
    <w:rsid w:val="008E0B27"/>
    <w:rsid w:val="008E66F2"/>
    <w:rsid w:val="008F14A6"/>
    <w:rsid w:val="008F3ADD"/>
    <w:rsid w:val="0090107D"/>
    <w:rsid w:val="009011DB"/>
    <w:rsid w:val="00904312"/>
    <w:rsid w:val="00910940"/>
    <w:rsid w:val="00912A8C"/>
    <w:rsid w:val="00914AFF"/>
    <w:rsid w:val="00922226"/>
    <w:rsid w:val="0094448D"/>
    <w:rsid w:val="00955E2C"/>
    <w:rsid w:val="009568A3"/>
    <w:rsid w:val="00966296"/>
    <w:rsid w:val="00966E05"/>
    <w:rsid w:val="00967741"/>
    <w:rsid w:val="00981FD9"/>
    <w:rsid w:val="0099537E"/>
    <w:rsid w:val="00995747"/>
    <w:rsid w:val="00996639"/>
    <w:rsid w:val="009B152B"/>
    <w:rsid w:val="009B55C6"/>
    <w:rsid w:val="009C394B"/>
    <w:rsid w:val="009C6361"/>
    <w:rsid w:val="009D5F7B"/>
    <w:rsid w:val="009E4FE9"/>
    <w:rsid w:val="009F11E8"/>
    <w:rsid w:val="00A031DD"/>
    <w:rsid w:val="00A03B91"/>
    <w:rsid w:val="00A04E14"/>
    <w:rsid w:val="00A20D9B"/>
    <w:rsid w:val="00A232A3"/>
    <w:rsid w:val="00A258BF"/>
    <w:rsid w:val="00A25C44"/>
    <w:rsid w:val="00A307CC"/>
    <w:rsid w:val="00A55544"/>
    <w:rsid w:val="00A56687"/>
    <w:rsid w:val="00A76FC7"/>
    <w:rsid w:val="00A93FDB"/>
    <w:rsid w:val="00A975C1"/>
    <w:rsid w:val="00AA04CD"/>
    <w:rsid w:val="00AA7ED3"/>
    <w:rsid w:val="00AB6571"/>
    <w:rsid w:val="00AB7C99"/>
    <w:rsid w:val="00AC5F54"/>
    <w:rsid w:val="00AE3030"/>
    <w:rsid w:val="00B32FF5"/>
    <w:rsid w:val="00B3385D"/>
    <w:rsid w:val="00B47C5B"/>
    <w:rsid w:val="00B52F16"/>
    <w:rsid w:val="00B65F41"/>
    <w:rsid w:val="00B76AF2"/>
    <w:rsid w:val="00B87A59"/>
    <w:rsid w:val="00BA7A35"/>
    <w:rsid w:val="00BB04F0"/>
    <w:rsid w:val="00BB4193"/>
    <w:rsid w:val="00BB4815"/>
    <w:rsid w:val="00BB68FB"/>
    <w:rsid w:val="00BC0DBE"/>
    <w:rsid w:val="00BE3BF4"/>
    <w:rsid w:val="00BE78E9"/>
    <w:rsid w:val="00C11DB4"/>
    <w:rsid w:val="00C177A7"/>
    <w:rsid w:val="00C21BBD"/>
    <w:rsid w:val="00C27B2D"/>
    <w:rsid w:val="00C4269B"/>
    <w:rsid w:val="00C438FD"/>
    <w:rsid w:val="00C5469D"/>
    <w:rsid w:val="00C562FD"/>
    <w:rsid w:val="00C61915"/>
    <w:rsid w:val="00C86EFF"/>
    <w:rsid w:val="00C9246E"/>
    <w:rsid w:val="00C97300"/>
    <w:rsid w:val="00CA1483"/>
    <w:rsid w:val="00CB2946"/>
    <w:rsid w:val="00CB450E"/>
    <w:rsid w:val="00CC0F49"/>
    <w:rsid w:val="00CD101D"/>
    <w:rsid w:val="00CE1E55"/>
    <w:rsid w:val="00CE593A"/>
    <w:rsid w:val="00CF51FC"/>
    <w:rsid w:val="00D0098F"/>
    <w:rsid w:val="00D01729"/>
    <w:rsid w:val="00D14FDE"/>
    <w:rsid w:val="00D2502A"/>
    <w:rsid w:val="00D31982"/>
    <w:rsid w:val="00D440DC"/>
    <w:rsid w:val="00D52610"/>
    <w:rsid w:val="00D5378B"/>
    <w:rsid w:val="00D65BC7"/>
    <w:rsid w:val="00D673B5"/>
    <w:rsid w:val="00D7399C"/>
    <w:rsid w:val="00D833B7"/>
    <w:rsid w:val="00D906DD"/>
    <w:rsid w:val="00D96B79"/>
    <w:rsid w:val="00DA4A29"/>
    <w:rsid w:val="00DA76F8"/>
    <w:rsid w:val="00DD43B8"/>
    <w:rsid w:val="00DD4681"/>
    <w:rsid w:val="00DF7776"/>
    <w:rsid w:val="00E10EFC"/>
    <w:rsid w:val="00E253C8"/>
    <w:rsid w:val="00E2677E"/>
    <w:rsid w:val="00E304D7"/>
    <w:rsid w:val="00E31863"/>
    <w:rsid w:val="00E6215D"/>
    <w:rsid w:val="00E81207"/>
    <w:rsid w:val="00E85F3A"/>
    <w:rsid w:val="00E8711F"/>
    <w:rsid w:val="00E918F9"/>
    <w:rsid w:val="00E97764"/>
    <w:rsid w:val="00EA187E"/>
    <w:rsid w:val="00EA65BC"/>
    <w:rsid w:val="00EB59F3"/>
    <w:rsid w:val="00ED2A9D"/>
    <w:rsid w:val="00ED77D8"/>
    <w:rsid w:val="00EE4D62"/>
    <w:rsid w:val="00EE5975"/>
    <w:rsid w:val="00EF1E8F"/>
    <w:rsid w:val="00F3378B"/>
    <w:rsid w:val="00F45B26"/>
    <w:rsid w:val="00F47975"/>
    <w:rsid w:val="00F76B56"/>
    <w:rsid w:val="00F92B5E"/>
    <w:rsid w:val="00FB43B5"/>
    <w:rsid w:val="00FC520C"/>
    <w:rsid w:val="00FC72B2"/>
    <w:rsid w:val="00FC7324"/>
    <w:rsid w:val="00FD3058"/>
    <w:rsid w:val="00FD4D9E"/>
    <w:rsid w:val="00FD6FBA"/>
    <w:rsid w:val="00FF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D41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F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5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51B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C21BB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08-18T18:53:00Z</dcterms:created>
  <dcterms:modified xsi:type="dcterms:W3CDTF">2017-08-18T18:55:00Z</dcterms:modified>
</cp:coreProperties>
</file>